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4AEA9" w14:textId="77777777" w:rsidR="004D76FE" w:rsidRPr="001A5DAA" w:rsidRDefault="004D76FE" w:rsidP="004D76FE">
      <w:pPr>
        <w:spacing w:line="480" w:lineRule="auto"/>
        <w:rPr>
          <w:rFonts w:asciiTheme="minorBidi" w:eastAsia="Arial" w:hAnsiTheme="minorBidi" w:cstheme="minorBidi"/>
        </w:rPr>
      </w:pPr>
      <w:r w:rsidRPr="00274C8A">
        <w:rPr>
          <w:rFonts w:asciiTheme="minorBidi" w:eastAsia="Arial" w:hAnsiTheme="minorBidi" w:cstheme="minorBidi"/>
          <w:b/>
          <w:bCs/>
        </w:rPr>
        <w:t>Supplementary Table 1.</w:t>
      </w:r>
      <w:r w:rsidRPr="001A5DAA">
        <w:rPr>
          <w:rFonts w:asciiTheme="minorBidi" w:eastAsia="Arial" w:hAnsiTheme="minorBidi" w:cstheme="minorBidi"/>
        </w:rPr>
        <w:t xml:space="preserve"> List of variables included in the metadata readme </w:t>
      </w:r>
      <w:proofErr w:type="gramStart"/>
      <w:r w:rsidRPr="001A5DAA">
        <w:rPr>
          <w:rFonts w:asciiTheme="minorBidi" w:eastAsia="Arial" w:hAnsiTheme="minorBidi" w:cstheme="minorBidi"/>
        </w:rPr>
        <w:t>file</w:t>
      </w:r>
      <w:proofErr w:type="gramEnd"/>
    </w:p>
    <w:tbl>
      <w:tblPr>
        <w:tblW w:w="124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7632"/>
        <w:gridCol w:w="2520"/>
      </w:tblGrid>
      <w:tr w:rsidR="004D76FE" w:rsidRPr="001A5DAA" w14:paraId="406FC58B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D9D9D9"/>
          </w:tcPr>
          <w:p w14:paraId="738D5B10" w14:textId="77777777" w:rsidR="004D76FE" w:rsidRPr="001A5DAA" w:rsidRDefault="004D76FE" w:rsidP="0067714B">
            <w:pPr>
              <w:spacing w:line="360" w:lineRule="auto"/>
              <w:jc w:val="center"/>
              <w:rPr>
                <w:rFonts w:asciiTheme="minorBidi" w:eastAsia="Arial" w:hAnsiTheme="minorBidi" w:cstheme="minorBidi"/>
                <w:b/>
              </w:rPr>
            </w:pPr>
            <w:bookmarkStart w:id="0" w:name="_heading=h.gjdgxs" w:colFirst="0" w:colLast="0"/>
            <w:bookmarkEnd w:id="0"/>
            <w:r w:rsidRPr="001A5DAA">
              <w:rPr>
                <w:rFonts w:asciiTheme="minorBidi" w:eastAsia="Arial" w:hAnsiTheme="minorBidi" w:cstheme="minorBidi"/>
                <w:b/>
              </w:rPr>
              <w:t>Section</w:t>
            </w:r>
          </w:p>
        </w:tc>
        <w:tc>
          <w:tcPr>
            <w:tcW w:w="7632" w:type="dxa"/>
            <w:shd w:val="clear" w:color="auto" w:fill="D9D9D9"/>
          </w:tcPr>
          <w:p w14:paraId="10EB7492" w14:textId="77777777" w:rsidR="004D76FE" w:rsidRPr="001A5DAA" w:rsidRDefault="004D76FE" w:rsidP="0067714B">
            <w:pPr>
              <w:spacing w:line="360" w:lineRule="auto"/>
              <w:jc w:val="center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Items</w:t>
            </w:r>
          </w:p>
        </w:tc>
        <w:tc>
          <w:tcPr>
            <w:tcW w:w="2520" w:type="dxa"/>
            <w:shd w:val="clear" w:color="auto" w:fill="D9D9D9"/>
          </w:tcPr>
          <w:p w14:paraId="33E3ACFA" w14:textId="77777777" w:rsidR="004D76FE" w:rsidRPr="001A5DAA" w:rsidRDefault="004D76FE" w:rsidP="0067714B">
            <w:pPr>
              <w:spacing w:line="360" w:lineRule="auto"/>
              <w:jc w:val="center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Responses</w:t>
            </w:r>
          </w:p>
        </w:tc>
      </w:tr>
      <w:tr w:rsidR="004D76FE" w:rsidRPr="001A5DAA" w14:paraId="02E2779F" w14:textId="77777777" w:rsidTr="0067714B">
        <w:trPr>
          <w:trHeight w:val="278"/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1AFA2D5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Details on File</w:t>
            </w:r>
          </w:p>
        </w:tc>
        <w:tc>
          <w:tcPr>
            <w:tcW w:w="7632" w:type="dxa"/>
          </w:tcPr>
          <w:p w14:paraId="0AAAB6F5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File name</w:t>
            </w:r>
          </w:p>
        </w:tc>
        <w:tc>
          <w:tcPr>
            <w:tcW w:w="2520" w:type="dxa"/>
          </w:tcPr>
          <w:p w14:paraId="52397FA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5FC34436" w14:textId="77777777" w:rsidTr="0067714B">
        <w:trPr>
          <w:trHeight w:val="350"/>
          <w:jc w:val="center"/>
        </w:trPr>
        <w:tc>
          <w:tcPr>
            <w:tcW w:w="2263" w:type="dxa"/>
            <w:vMerge/>
            <w:shd w:val="clear" w:color="auto" w:fill="auto"/>
          </w:tcPr>
          <w:p w14:paraId="4513B55A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20210615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i/>
              </w:rPr>
            </w:pPr>
            <w:r w:rsidRPr="001A5DAA">
              <w:rPr>
                <w:rFonts w:asciiTheme="minorBidi" w:eastAsia="Arial" w:hAnsiTheme="minorBidi" w:cstheme="minorBidi"/>
                <w:i/>
              </w:rPr>
              <w:t>CAPTURA ID</w:t>
            </w:r>
          </w:p>
        </w:tc>
        <w:tc>
          <w:tcPr>
            <w:tcW w:w="2520" w:type="dxa"/>
          </w:tcPr>
          <w:p w14:paraId="2DF3099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000000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 xml:space="preserve">[IVI to fill out this section] </w:t>
            </w:r>
          </w:p>
        </w:tc>
      </w:tr>
      <w:tr w:rsidR="004D76FE" w:rsidRPr="001A5DAA" w14:paraId="6519FCE9" w14:textId="77777777" w:rsidTr="0067714B">
        <w:trPr>
          <w:trHeight w:val="278"/>
          <w:jc w:val="center"/>
        </w:trPr>
        <w:tc>
          <w:tcPr>
            <w:tcW w:w="2263" w:type="dxa"/>
            <w:vMerge/>
            <w:shd w:val="clear" w:color="auto" w:fill="auto"/>
          </w:tcPr>
          <w:p w14:paraId="611CB677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  <w:color w:val="000000"/>
              </w:rPr>
            </w:pPr>
          </w:p>
        </w:tc>
        <w:tc>
          <w:tcPr>
            <w:tcW w:w="7632" w:type="dxa"/>
          </w:tcPr>
          <w:p w14:paraId="2590CDD2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Facility Name</w:t>
            </w:r>
          </w:p>
        </w:tc>
        <w:tc>
          <w:tcPr>
            <w:tcW w:w="2520" w:type="dxa"/>
          </w:tcPr>
          <w:p w14:paraId="3F34BBE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2EBF308D" w14:textId="77777777" w:rsidTr="0067714B">
        <w:trPr>
          <w:trHeight w:val="567"/>
          <w:jc w:val="center"/>
        </w:trPr>
        <w:tc>
          <w:tcPr>
            <w:tcW w:w="2263" w:type="dxa"/>
            <w:vMerge/>
            <w:shd w:val="clear" w:color="auto" w:fill="auto"/>
          </w:tcPr>
          <w:p w14:paraId="31086EFB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2B966216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Type of data [AMR/U/C/c]</w:t>
            </w:r>
          </w:p>
        </w:tc>
        <w:tc>
          <w:tcPr>
            <w:tcW w:w="2520" w:type="dxa"/>
          </w:tcPr>
          <w:p w14:paraId="433DA3B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 xml:space="preserve">AMR </w:t>
            </w:r>
          </w:p>
        </w:tc>
      </w:tr>
      <w:tr w:rsidR="004D76FE" w:rsidRPr="001A5DAA" w14:paraId="6063D726" w14:textId="77777777" w:rsidTr="0067714B">
        <w:trPr>
          <w:trHeight w:val="314"/>
          <w:jc w:val="center"/>
        </w:trPr>
        <w:tc>
          <w:tcPr>
            <w:tcW w:w="2263" w:type="dxa"/>
            <w:vMerge/>
            <w:shd w:val="clear" w:color="auto" w:fill="auto"/>
          </w:tcPr>
          <w:p w14:paraId="77B64F1C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2805E6BA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Name of person who uploaded dataset to Cloud and Date of upload (dd/mm/</w:t>
            </w:r>
            <w:proofErr w:type="spellStart"/>
            <w:r w:rsidRPr="001A5DAA">
              <w:rPr>
                <w:rFonts w:asciiTheme="minorBidi" w:eastAsia="Arial" w:hAnsiTheme="minorBidi" w:cstheme="minorBidi"/>
              </w:rPr>
              <w:t>yyyy</w:t>
            </w:r>
            <w:proofErr w:type="spellEnd"/>
            <w:r w:rsidRPr="001A5DAA">
              <w:rPr>
                <w:rFonts w:asciiTheme="minorBidi" w:eastAsia="Arial" w:hAnsiTheme="minorBidi" w:cstheme="minorBidi"/>
              </w:rPr>
              <w:t>)</w:t>
            </w:r>
          </w:p>
        </w:tc>
        <w:tc>
          <w:tcPr>
            <w:tcW w:w="2520" w:type="dxa"/>
          </w:tcPr>
          <w:p w14:paraId="0571234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7985F40C" w14:textId="77777777" w:rsidTr="0067714B">
        <w:trPr>
          <w:trHeight w:val="170"/>
          <w:jc w:val="center"/>
        </w:trPr>
        <w:tc>
          <w:tcPr>
            <w:tcW w:w="2263" w:type="dxa"/>
            <w:vMerge/>
            <w:shd w:val="clear" w:color="auto" w:fill="auto"/>
          </w:tcPr>
          <w:p w14:paraId="7141C403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0309A6E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Name of person completing this template</w:t>
            </w:r>
          </w:p>
        </w:tc>
        <w:tc>
          <w:tcPr>
            <w:tcW w:w="2520" w:type="dxa"/>
          </w:tcPr>
          <w:p w14:paraId="24555AB7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1B914203" w14:textId="77777777" w:rsidTr="0067714B">
        <w:trPr>
          <w:trHeight w:val="224"/>
          <w:jc w:val="center"/>
        </w:trPr>
        <w:tc>
          <w:tcPr>
            <w:tcW w:w="2263" w:type="dxa"/>
            <w:vMerge/>
            <w:shd w:val="clear" w:color="auto" w:fill="auto"/>
          </w:tcPr>
          <w:p w14:paraId="22F071D6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7D4BF3C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Country</w:t>
            </w:r>
          </w:p>
        </w:tc>
        <w:tc>
          <w:tcPr>
            <w:tcW w:w="2520" w:type="dxa"/>
          </w:tcPr>
          <w:p w14:paraId="65D4461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4BB203A6" w14:textId="77777777" w:rsidTr="0067714B">
        <w:trPr>
          <w:trHeight w:val="278"/>
          <w:jc w:val="center"/>
        </w:trPr>
        <w:tc>
          <w:tcPr>
            <w:tcW w:w="2263" w:type="dxa"/>
            <w:vMerge/>
            <w:shd w:val="clear" w:color="auto" w:fill="auto"/>
          </w:tcPr>
          <w:p w14:paraId="2E9E3147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05D52F8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Remarks</w:t>
            </w:r>
          </w:p>
        </w:tc>
        <w:tc>
          <w:tcPr>
            <w:tcW w:w="2520" w:type="dxa"/>
          </w:tcPr>
          <w:p w14:paraId="5E8C6956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5D1D3A27" w14:textId="77777777" w:rsidTr="0067714B">
        <w:trPr>
          <w:trHeight w:val="341"/>
          <w:jc w:val="center"/>
        </w:trPr>
        <w:tc>
          <w:tcPr>
            <w:tcW w:w="2263" w:type="dxa"/>
            <w:vMerge w:val="restart"/>
            <w:shd w:val="clear" w:color="auto" w:fill="auto"/>
          </w:tcPr>
          <w:p w14:paraId="0742D75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Data Description</w:t>
            </w:r>
          </w:p>
        </w:tc>
        <w:tc>
          <w:tcPr>
            <w:tcW w:w="7632" w:type="dxa"/>
          </w:tcPr>
          <w:p w14:paraId="2A4CDF61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Number of data variables (columns)</w:t>
            </w:r>
          </w:p>
        </w:tc>
        <w:tc>
          <w:tcPr>
            <w:tcW w:w="2520" w:type="dxa"/>
          </w:tcPr>
          <w:p w14:paraId="622268D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</w:rPr>
            </w:pPr>
          </w:p>
        </w:tc>
      </w:tr>
      <w:tr w:rsidR="004D76FE" w:rsidRPr="001A5DAA" w14:paraId="668AD10E" w14:textId="77777777" w:rsidTr="0067714B">
        <w:trPr>
          <w:trHeight w:val="215"/>
          <w:jc w:val="center"/>
        </w:trPr>
        <w:tc>
          <w:tcPr>
            <w:tcW w:w="2263" w:type="dxa"/>
            <w:vMerge/>
            <w:shd w:val="clear" w:color="auto" w:fill="auto"/>
          </w:tcPr>
          <w:p w14:paraId="454CC488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  <w:b/>
              </w:rPr>
            </w:pPr>
          </w:p>
        </w:tc>
        <w:tc>
          <w:tcPr>
            <w:tcW w:w="7632" w:type="dxa"/>
          </w:tcPr>
          <w:p w14:paraId="2D1C717F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Number of observations (rows)</w:t>
            </w:r>
          </w:p>
        </w:tc>
        <w:tc>
          <w:tcPr>
            <w:tcW w:w="2520" w:type="dxa"/>
          </w:tcPr>
          <w:p w14:paraId="373AD1A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1A2979E8" w14:textId="77777777" w:rsidTr="0067714B">
        <w:trPr>
          <w:trHeight w:val="350"/>
          <w:jc w:val="center"/>
        </w:trPr>
        <w:tc>
          <w:tcPr>
            <w:tcW w:w="2263" w:type="dxa"/>
            <w:vMerge/>
            <w:shd w:val="clear" w:color="auto" w:fill="auto"/>
          </w:tcPr>
          <w:p w14:paraId="768305E9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1B86B73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Is a data dictionary available (Yes /No/ Don’t know)?</w:t>
            </w:r>
          </w:p>
        </w:tc>
        <w:tc>
          <w:tcPr>
            <w:tcW w:w="2520" w:type="dxa"/>
          </w:tcPr>
          <w:p w14:paraId="1A2F0D9A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51B869D7" w14:textId="77777777" w:rsidTr="0067714B">
        <w:trPr>
          <w:trHeight w:val="314"/>
          <w:jc w:val="center"/>
        </w:trPr>
        <w:tc>
          <w:tcPr>
            <w:tcW w:w="2263" w:type="dxa"/>
            <w:vMerge/>
            <w:shd w:val="clear" w:color="auto" w:fill="auto"/>
          </w:tcPr>
          <w:p w14:paraId="44366C28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76E0212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Is the dictionary uploaded in the warehouse (Yes /No/ Don’t know)?</w:t>
            </w:r>
          </w:p>
        </w:tc>
        <w:tc>
          <w:tcPr>
            <w:tcW w:w="2520" w:type="dxa"/>
          </w:tcPr>
          <w:p w14:paraId="0F65DC12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12F9EEF6" w14:textId="77777777" w:rsidTr="0067714B">
        <w:trPr>
          <w:trHeight w:val="567"/>
          <w:jc w:val="center"/>
        </w:trPr>
        <w:tc>
          <w:tcPr>
            <w:tcW w:w="2263" w:type="dxa"/>
            <w:vMerge/>
            <w:shd w:val="clear" w:color="auto" w:fill="auto"/>
          </w:tcPr>
          <w:p w14:paraId="2AC14C00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548D6F3F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Is there any other associated files/documentation uploaded in the warehouse (Yes /No/ Don’t know)?</w:t>
            </w:r>
          </w:p>
          <w:p w14:paraId="50F1962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 xml:space="preserve">If yes, please give brief description. </w:t>
            </w:r>
          </w:p>
        </w:tc>
        <w:tc>
          <w:tcPr>
            <w:tcW w:w="2520" w:type="dxa"/>
          </w:tcPr>
          <w:p w14:paraId="5F1A674D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72173CE4" w14:textId="77777777" w:rsidTr="0067714B">
        <w:trPr>
          <w:trHeight w:val="170"/>
          <w:jc w:val="center"/>
        </w:trPr>
        <w:tc>
          <w:tcPr>
            <w:tcW w:w="2263" w:type="dxa"/>
            <w:vMerge/>
            <w:shd w:val="clear" w:color="auto" w:fill="auto"/>
          </w:tcPr>
          <w:p w14:paraId="1950FBC2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52D6F14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Time-period of dataset (e.g., month and year range)</w:t>
            </w:r>
          </w:p>
          <w:p w14:paraId="1AF32CA7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If the dataset is made of multiple years, please specify the period for each year (e.g., 2016 – Jan to July, </w:t>
            </w:r>
          </w:p>
          <w:p w14:paraId="7E04BFC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          2017 – Jan to Sept) </w:t>
            </w:r>
          </w:p>
        </w:tc>
        <w:tc>
          <w:tcPr>
            <w:tcW w:w="2520" w:type="dxa"/>
          </w:tcPr>
          <w:p w14:paraId="173F4A6F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</w:tr>
      <w:tr w:rsidR="004D76FE" w:rsidRPr="001A5DAA" w14:paraId="47A83BEB" w14:textId="77777777" w:rsidTr="0067714B">
        <w:trPr>
          <w:trHeight w:val="854"/>
          <w:jc w:val="center"/>
        </w:trPr>
        <w:tc>
          <w:tcPr>
            <w:tcW w:w="2263" w:type="dxa"/>
            <w:vMerge/>
            <w:shd w:val="clear" w:color="auto" w:fill="auto"/>
          </w:tcPr>
          <w:p w14:paraId="0087FC5B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</w:rPr>
            </w:pPr>
          </w:p>
        </w:tc>
        <w:tc>
          <w:tcPr>
            <w:tcW w:w="7632" w:type="dxa"/>
          </w:tcPr>
          <w:p w14:paraId="7BE8D68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Geographic area of dataset</w:t>
            </w:r>
          </w:p>
          <w:p w14:paraId="2E7B882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Please specify as much as possible (e.g., wards of hospital, district/town facility generally serves)</w:t>
            </w:r>
          </w:p>
        </w:tc>
        <w:tc>
          <w:tcPr>
            <w:tcW w:w="2520" w:type="dxa"/>
          </w:tcPr>
          <w:p w14:paraId="54226C7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 </w:t>
            </w:r>
          </w:p>
        </w:tc>
      </w:tr>
      <w:tr w:rsidR="004D76FE" w:rsidRPr="001A5DAA" w14:paraId="3B2B358A" w14:textId="77777777" w:rsidTr="0067714B">
        <w:trPr>
          <w:trHeight w:val="242"/>
          <w:jc w:val="center"/>
        </w:trPr>
        <w:tc>
          <w:tcPr>
            <w:tcW w:w="2263" w:type="dxa"/>
            <w:vMerge/>
            <w:shd w:val="clear" w:color="auto" w:fill="auto"/>
          </w:tcPr>
          <w:p w14:paraId="1C0F77AC" w14:textId="77777777" w:rsidR="004D76FE" w:rsidRPr="001A5DAA" w:rsidRDefault="004D76FE" w:rsidP="006771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  <w:tc>
          <w:tcPr>
            <w:tcW w:w="7632" w:type="dxa"/>
          </w:tcPr>
          <w:p w14:paraId="186EB80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OTHER REMARKS</w:t>
            </w:r>
          </w:p>
        </w:tc>
        <w:tc>
          <w:tcPr>
            <w:tcW w:w="2520" w:type="dxa"/>
          </w:tcPr>
          <w:p w14:paraId="6A96EDB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570783A9" w14:textId="77777777" w:rsidTr="0067714B">
        <w:trPr>
          <w:trHeight w:val="296"/>
          <w:jc w:val="center"/>
        </w:trPr>
        <w:tc>
          <w:tcPr>
            <w:tcW w:w="12415" w:type="dxa"/>
            <w:gridSpan w:val="3"/>
            <w:shd w:val="clear" w:color="auto" w:fill="auto"/>
          </w:tcPr>
          <w:p w14:paraId="03B1CCB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AMR Data</w:t>
            </w:r>
          </w:p>
        </w:tc>
      </w:tr>
      <w:tr w:rsidR="004D76FE" w:rsidRPr="001A5DAA" w14:paraId="4EC0F0D8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5652DBE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Data Quality</w:t>
            </w:r>
          </w:p>
        </w:tc>
        <w:tc>
          <w:tcPr>
            <w:tcW w:w="7632" w:type="dxa"/>
          </w:tcPr>
          <w:p w14:paraId="43CB5A9A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Is there any data duplicated across files?</w:t>
            </w:r>
          </w:p>
        </w:tc>
        <w:tc>
          <w:tcPr>
            <w:tcW w:w="2520" w:type="dxa"/>
          </w:tcPr>
          <w:p w14:paraId="6B5FA16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5AA23E07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5AE4804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0B1A46F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Is the data complete (e.g., are all data included or just the first 10 per month)?</w:t>
            </w:r>
          </w:p>
        </w:tc>
        <w:tc>
          <w:tcPr>
            <w:tcW w:w="2520" w:type="dxa"/>
          </w:tcPr>
          <w:p w14:paraId="0A2222E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6CF54447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1D327646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33F02C3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Are negative testing results included (e.g., no pathogen detected)?</w:t>
            </w:r>
          </w:p>
        </w:tc>
        <w:tc>
          <w:tcPr>
            <w:tcW w:w="2520" w:type="dxa"/>
          </w:tcPr>
          <w:p w14:paraId="1FDC996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75786B92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1849456A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4DF8C375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Are </w:t>
            </w:r>
            <w:proofErr w:type="gramStart"/>
            <w:r w:rsidRPr="001A5DAA">
              <w:rPr>
                <w:rFonts w:asciiTheme="minorBidi" w:eastAsia="Arial" w:hAnsiTheme="minorBidi" w:cstheme="minorBidi"/>
                <w:color w:val="201F1E"/>
              </w:rPr>
              <w:t>a number of</w:t>
            </w:r>
            <w:proofErr w:type="gramEnd"/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 non-viable or destroyed samples available (e.g., samples which couldn’t be cultured or identified)?</w:t>
            </w:r>
          </w:p>
          <w:p w14:paraId="5B6F321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lastRenderedPageBreak/>
              <w:t>If yes, please describe it as best to your knowledge.</w:t>
            </w:r>
          </w:p>
        </w:tc>
        <w:tc>
          <w:tcPr>
            <w:tcW w:w="2520" w:type="dxa"/>
          </w:tcPr>
          <w:p w14:paraId="53E0E32F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2E68BCC0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27C3B6A7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1A42ECD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What criteria were used to collect data (e.g., only blood samples, only inpatient)?</w:t>
            </w:r>
          </w:p>
        </w:tc>
        <w:tc>
          <w:tcPr>
            <w:tcW w:w="2520" w:type="dxa"/>
          </w:tcPr>
          <w:p w14:paraId="1484316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0CEC477E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031DD44A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2A65D9C0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Were there any significant changes which may have affected the data available in each file?</w:t>
            </w:r>
          </w:p>
          <w:p w14:paraId="205F5D71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E.g.,</w:t>
            </w:r>
          </w:p>
          <w:p w14:paraId="0590757F" w14:textId="77777777" w:rsidR="004D76FE" w:rsidRPr="001A5DAA" w:rsidRDefault="004D76FE" w:rsidP="0067714B">
            <w:pPr>
              <w:pStyle w:val="pf0"/>
              <w:rPr>
                <w:rFonts w:asciiTheme="minorBidi" w:hAnsiTheme="minorBidi" w:cstheme="minorBidi"/>
                <w:sz w:val="20"/>
                <w:szCs w:val="20"/>
                <w:lang w:val="en-GB"/>
              </w:rPr>
            </w:pPr>
            <w:r w:rsidRPr="001A5DAA">
              <w:rPr>
                <w:rFonts w:asciiTheme="minorBidi" w:eastAsia="Arial" w:hAnsiTheme="minorBidi" w:cstheme="minorBidi"/>
                <w:sz w:val="22"/>
                <w:szCs w:val="22"/>
                <w:lang w:val="en-GB"/>
              </w:rPr>
              <w:t>- New equipment introduced (e.g.,</w:t>
            </w:r>
            <w:r w:rsidRPr="001A5DAA">
              <w:rPr>
                <w:rStyle w:val="CommentReference"/>
                <w:rFonts w:asciiTheme="minorBidi" w:hAnsiTheme="minorBidi" w:cstheme="minorBidi"/>
                <w:lang w:val="en-GB"/>
              </w:rPr>
              <w:t xml:space="preserve"> </w:t>
            </w:r>
            <w:r w:rsidRPr="001A5DAA">
              <w:rPr>
                <w:rFonts w:asciiTheme="minorBidi" w:hAnsiTheme="minorBidi" w:cstheme="minorBidi"/>
                <w:b/>
                <w:bCs/>
                <w:color w:val="022222"/>
                <w:sz w:val="18"/>
                <w:szCs w:val="18"/>
                <w:shd w:val="clear" w:color="auto" w:fill="FFFFFF"/>
                <w:lang w:val="en-GB"/>
              </w:rPr>
              <w:t>VITEK® 2</w:t>
            </w:r>
            <w:r w:rsidRPr="001A5DAA">
              <w:rPr>
                <w:rFonts w:asciiTheme="minorBidi" w:eastAsia="Arial" w:hAnsiTheme="minorBidi" w:cstheme="minorBidi"/>
                <w:sz w:val="22"/>
                <w:szCs w:val="22"/>
                <w:lang w:val="en-GB"/>
              </w:rPr>
              <w:t>)</w:t>
            </w:r>
          </w:p>
          <w:p w14:paraId="11F83A85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 xml:space="preserve">- Quality control system introduced/enhanced </w:t>
            </w:r>
          </w:p>
          <w:p w14:paraId="7AE9A85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</w:rPr>
            </w:pPr>
            <w:r w:rsidRPr="001A5DAA">
              <w:rPr>
                <w:rFonts w:asciiTheme="minorBidi" w:eastAsia="Arial" w:hAnsiTheme="minorBidi" w:cstheme="minorBidi"/>
              </w:rPr>
              <w:t>- Changes in guidelines used (e.g., CLSI to EUCAST)</w:t>
            </w:r>
          </w:p>
          <w:p w14:paraId="70EB783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 xml:space="preserve">- Changes in testing protocols </w:t>
            </w:r>
            <w:r w:rsidRPr="001A5DAA">
              <w:rPr>
                <w:rFonts w:asciiTheme="minorBidi" w:eastAsia="Arial" w:hAnsiTheme="minorBidi" w:cstheme="minorBidi"/>
                <w:color w:val="201F1E"/>
              </w:rPr>
              <w:t>(e.g., not testing urine)</w:t>
            </w:r>
          </w:p>
        </w:tc>
        <w:tc>
          <w:tcPr>
            <w:tcW w:w="2520" w:type="dxa"/>
          </w:tcPr>
          <w:p w14:paraId="146F4D11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3540CB16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5F7F56B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35B7D703" w14:textId="2FD72A99" w:rsidR="004D76FE" w:rsidRPr="001A5DAA" w:rsidRDefault="004D76FE" w:rsidP="00B029D0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Was there any testing for new antimicrobials (panels added/expanded)?</w:t>
            </w:r>
          </w:p>
        </w:tc>
        <w:tc>
          <w:tcPr>
            <w:tcW w:w="2520" w:type="dxa"/>
          </w:tcPr>
          <w:p w14:paraId="68C05319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520BC732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11BBDF24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6F6C1AE0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Was testing interrupted or changed during the data collection </w:t>
            </w:r>
            <w:proofErr w:type="gramStart"/>
            <w:r w:rsidRPr="001A5DAA">
              <w:rPr>
                <w:rFonts w:asciiTheme="minorBidi" w:eastAsia="Arial" w:hAnsiTheme="minorBidi" w:cstheme="minorBidi"/>
                <w:color w:val="201F1E"/>
              </w:rPr>
              <w:t>period</w:t>
            </w:r>
            <w:proofErr w:type="gramEnd"/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 </w:t>
            </w:r>
          </w:p>
          <w:p w14:paraId="16864C6E" w14:textId="468678DA" w:rsidR="004D76FE" w:rsidRPr="001A5DAA" w:rsidRDefault="004D76FE" w:rsidP="00B029D0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(</w:t>
            </w:r>
            <w:proofErr w:type="gramStart"/>
            <w:r w:rsidRPr="001A5DAA">
              <w:rPr>
                <w:rFonts w:asciiTheme="minorBidi" w:eastAsia="Arial" w:hAnsiTheme="minorBidi" w:cstheme="minorBidi"/>
                <w:color w:val="201F1E"/>
              </w:rPr>
              <w:t>for</w:t>
            </w:r>
            <w:proofErr w:type="gramEnd"/>
            <w:r w:rsidRPr="001A5DAA">
              <w:rPr>
                <w:rFonts w:asciiTheme="minorBidi" w:eastAsia="Arial" w:hAnsiTheme="minorBidi" w:cstheme="minorBidi"/>
                <w:color w:val="201F1E"/>
              </w:rPr>
              <w:t xml:space="preserve"> example, machine X was broken in June 2018 so we couldn’t test Y)?</w:t>
            </w:r>
          </w:p>
        </w:tc>
        <w:tc>
          <w:tcPr>
            <w:tcW w:w="2520" w:type="dxa"/>
          </w:tcPr>
          <w:p w14:paraId="392EC36C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1E7694B5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28E5B583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0F712F1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Remarks</w:t>
            </w:r>
          </w:p>
        </w:tc>
        <w:tc>
          <w:tcPr>
            <w:tcW w:w="2520" w:type="dxa"/>
          </w:tcPr>
          <w:p w14:paraId="042870A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27B3B37F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463395A8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440126D2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Please describe how you gathered the information provided above</w:t>
            </w:r>
          </w:p>
        </w:tc>
        <w:tc>
          <w:tcPr>
            <w:tcW w:w="2520" w:type="dxa"/>
          </w:tcPr>
          <w:p w14:paraId="7B3B297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</w:p>
        </w:tc>
      </w:tr>
      <w:tr w:rsidR="004D76FE" w:rsidRPr="001A5DAA" w14:paraId="7359EB0F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33F9D831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Data Denominator</w:t>
            </w:r>
          </w:p>
        </w:tc>
        <w:tc>
          <w:tcPr>
            <w:tcW w:w="7632" w:type="dxa"/>
          </w:tcPr>
          <w:p w14:paraId="12E7AD77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Population data for area</w:t>
            </w:r>
          </w:p>
        </w:tc>
        <w:tc>
          <w:tcPr>
            <w:tcW w:w="2520" w:type="dxa"/>
          </w:tcPr>
          <w:p w14:paraId="5CF663A7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03E48B2F" w14:textId="77777777" w:rsidTr="00B029D0">
        <w:trPr>
          <w:trHeight w:val="58"/>
          <w:jc w:val="center"/>
        </w:trPr>
        <w:tc>
          <w:tcPr>
            <w:tcW w:w="2263" w:type="dxa"/>
            <w:shd w:val="clear" w:color="auto" w:fill="auto"/>
          </w:tcPr>
          <w:p w14:paraId="5B9BA625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7D41B17B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Number of hospital/ward inpatient days (per day/month/year)</w:t>
            </w:r>
          </w:p>
        </w:tc>
        <w:tc>
          <w:tcPr>
            <w:tcW w:w="2520" w:type="dxa"/>
          </w:tcPr>
          <w:p w14:paraId="5C42A5EE" w14:textId="77777777" w:rsidR="004D76FE" w:rsidRPr="001A5DAA" w:rsidRDefault="004D76FE" w:rsidP="0067714B">
            <w:pPr>
              <w:spacing w:line="360" w:lineRule="auto"/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50A2952E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71BC36E1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5C924767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Number of yearly admissions (per year)</w:t>
            </w:r>
          </w:p>
        </w:tc>
        <w:tc>
          <w:tcPr>
            <w:tcW w:w="2520" w:type="dxa"/>
          </w:tcPr>
          <w:p w14:paraId="72CA2962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50D2E1B9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0841D3DD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60698A11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Number of hospitals outpatient visits (per day/month/year)</w:t>
            </w:r>
          </w:p>
        </w:tc>
        <w:tc>
          <w:tcPr>
            <w:tcW w:w="2520" w:type="dxa"/>
          </w:tcPr>
          <w:p w14:paraId="4BE2A4A3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7946A6F8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452A4E3F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0308B124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Number of bacterial cultures processed (per day/month/year)</w:t>
            </w:r>
          </w:p>
        </w:tc>
        <w:tc>
          <w:tcPr>
            <w:tcW w:w="2520" w:type="dxa"/>
          </w:tcPr>
          <w:p w14:paraId="7F8054EB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63BB2494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268062B8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2657F29B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Number of blood cultures processed (per day/month/year)</w:t>
            </w:r>
          </w:p>
        </w:tc>
        <w:tc>
          <w:tcPr>
            <w:tcW w:w="2520" w:type="dxa"/>
          </w:tcPr>
          <w:p w14:paraId="1702DBE9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030BB618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1D771EAE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</w:p>
        </w:tc>
        <w:tc>
          <w:tcPr>
            <w:tcW w:w="7632" w:type="dxa"/>
          </w:tcPr>
          <w:p w14:paraId="7DE0B5AD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[If you can get other similar and useful information not listed here, please include here]</w:t>
            </w:r>
          </w:p>
        </w:tc>
        <w:tc>
          <w:tcPr>
            <w:tcW w:w="2520" w:type="dxa"/>
          </w:tcPr>
          <w:p w14:paraId="30A69E17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</w:rPr>
              <w:t>Sources of denominator:</w:t>
            </w:r>
          </w:p>
        </w:tc>
      </w:tr>
      <w:tr w:rsidR="004D76FE" w:rsidRPr="001A5DAA" w14:paraId="3CF11F01" w14:textId="77777777" w:rsidTr="0067714B">
        <w:trPr>
          <w:trHeight w:val="567"/>
          <w:jc w:val="center"/>
        </w:trPr>
        <w:tc>
          <w:tcPr>
            <w:tcW w:w="2263" w:type="dxa"/>
            <w:shd w:val="clear" w:color="auto" w:fill="auto"/>
          </w:tcPr>
          <w:p w14:paraId="7355731C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b/>
                <w:i/>
              </w:rPr>
            </w:pPr>
            <w:r w:rsidRPr="001A5DAA">
              <w:rPr>
                <w:rFonts w:asciiTheme="minorBidi" w:eastAsia="Arial" w:hAnsiTheme="minorBidi" w:cstheme="minorBidi"/>
                <w:b/>
              </w:rPr>
              <w:t>CAPTURA Data</w:t>
            </w:r>
          </w:p>
        </w:tc>
        <w:tc>
          <w:tcPr>
            <w:tcW w:w="7632" w:type="dxa"/>
          </w:tcPr>
          <w:p w14:paraId="302DE273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201F1E"/>
              </w:rPr>
              <w:t>Rapid Laboratory Quality Assessment (RLQA) score</w:t>
            </w:r>
          </w:p>
        </w:tc>
        <w:tc>
          <w:tcPr>
            <w:tcW w:w="2520" w:type="dxa"/>
          </w:tcPr>
          <w:p w14:paraId="6B55281F" w14:textId="77777777" w:rsidR="004D76FE" w:rsidRPr="001A5DAA" w:rsidRDefault="004D76FE" w:rsidP="0067714B">
            <w:pPr>
              <w:rPr>
                <w:rFonts w:asciiTheme="minorBidi" w:eastAsia="Arial" w:hAnsiTheme="minorBidi" w:cstheme="minorBidi"/>
                <w:color w:val="201F1E"/>
              </w:rPr>
            </w:pPr>
            <w:r w:rsidRPr="001A5DAA">
              <w:rPr>
                <w:rFonts w:asciiTheme="minorBidi" w:eastAsia="Arial" w:hAnsiTheme="minorBidi" w:cstheme="minorBidi"/>
                <w:color w:val="000000"/>
              </w:rPr>
              <w:t>[IVI to fill out this section]</w:t>
            </w:r>
          </w:p>
        </w:tc>
      </w:tr>
    </w:tbl>
    <w:p w14:paraId="093F3904" w14:textId="77777777" w:rsidR="00CE1048" w:rsidRDefault="00CE1048"/>
    <w:p w14:paraId="2509E6B0" w14:textId="77777777" w:rsidR="002E1A76" w:rsidRDefault="002E1A76"/>
    <w:p w14:paraId="43410AD8" w14:textId="77777777" w:rsidR="002E1A76" w:rsidRDefault="002E1A76"/>
    <w:p w14:paraId="77B38C9A" w14:textId="77777777" w:rsidR="002E1A76" w:rsidRDefault="002E1A76"/>
    <w:p w14:paraId="51410A8D" w14:textId="77777777" w:rsidR="002E1A76" w:rsidRDefault="002E1A76"/>
    <w:p w14:paraId="4B6C3A55" w14:textId="77777777" w:rsidR="002E1A76" w:rsidRDefault="002E1A76"/>
    <w:p w14:paraId="263B38BB" w14:textId="77777777" w:rsidR="002E1A76" w:rsidRDefault="002E1A76"/>
    <w:p w14:paraId="0C623638" w14:textId="77777777" w:rsidR="002E1A76" w:rsidRDefault="002E1A76"/>
    <w:p w14:paraId="1B9B4409" w14:textId="77777777" w:rsidR="002E1A76" w:rsidRDefault="002E1A76"/>
    <w:p w14:paraId="4278E260" w14:textId="77777777" w:rsidR="002E1A76" w:rsidRDefault="002E1A76" w:rsidP="002E1A76">
      <w:pPr>
        <w:spacing w:line="480" w:lineRule="auto"/>
        <w:rPr>
          <w:rFonts w:asciiTheme="minorBidi" w:eastAsia="Arial" w:hAnsiTheme="minorBidi" w:cstheme="minorBidi"/>
          <w:b/>
        </w:rPr>
      </w:pPr>
      <w:r w:rsidRPr="001A5DAA">
        <w:rPr>
          <w:rFonts w:asciiTheme="minorBidi" w:eastAsia="Arial" w:hAnsiTheme="minorBidi" w:cstheme="minorBidi"/>
          <w:b/>
        </w:rPr>
        <w:lastRenderedPageBreak/>
        <w:t>Supplementary Table 2</w:t>
      </w:r>
      <w:r>
        <w:rPr>
          <w:rFonts w:asciiTheme="minorBidi" w:eastAsia="Arial" w:hAnsiTheme="minorBidi" w:cstheme="minorBidi"/>
          <w:b/>
        </w:rPr>
        <w:t>.</w:t>
      </w:r>
      <w:r w:rsidRPr="001A5DAA">
        <w:rPr>
          <w:rFonts w:asciiTheme="minorBidi" w:eastAsia="Arial" w:hAnsiTheme="minorBidi" w:cstheme="minorBidi"/>
          <w:b/>
        </w:rPr>
        <w:t xml:space="preserve"> List of Data Variables in IEDCR surveillance</w:t>
      </w:r>
    </w:p>
    <w:tbl>
      <w:tblPr>
        <w:tblW w:w="93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6540"/>
      </w:tblGrid>
      <w:tr w:rsidR="002E1A76" w:rsidRPr="001A5DAA" w14:paraId="3048E4A7" w14:textId="77777777" w:rsidTr="00BE12BF">
        <w:trPr>
          <w:trHeight w:val="1575"/>
          <w:jc w:val="center"/>
        </w:trPr>
        <w:tc>
          <w:tcPr>
            <w:tcW w:w="2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6327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General information</w:t>
            </w:r>
          </w:p>
        </w:tc>
        <w:tc>
          <w:tcPr>
            <w:tcW w:w="65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A6B0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Case ID</w:t>
            </w:r>
          </w:p>
          <w:p w14:paraId="1E286769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Interview date</w:t>
            </w:r>
          </w:p>
          <w:p w14:paraId="0F13E6D6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Hospital registration number of the patient</w:t>
            </w:r>
          </w:p>
          <w:p w14:paraId="098B625B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Treatment received from</w:t>
            </w:r>
          </w:p>
          <w:p w14:paraId="434902E4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epartment</w:t>
            </w:r>
          </w:p>
          <w:p w14:paraId="6300C9C1" w14:textId="77777777" w:rsidR="002E1A76" w:rsidRPr="001A5DAA" w:rsidRDefault="002E1A76" w:rsidP="00BE12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IPD patient ward number</w:t>
            </w:r>
          </w:p>
        </w:tc>
      </w:tr>
      <w:tr w:rsidR="002E1A76" w:rsidRPr="001A5DAA" w14:paraId="032B35C0" w14:textId="77777777" w:rsidTr="00BE12BF">
        <w:trPr>
          <w:trHeight w:val="2625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B7F3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Patient personal profile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EAF2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ame</w:t>
            </w:r>
          </w:p>
          <w:p w14:paraId="488347EA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Age</w:t>
            </w:r>
          </w:p>
          <w:p w14:paraId="6F6ABB8A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Gender</w:t>
            </w:r>
          </w:p>
          <w:p w14:paraId="6CA98DAC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Father/ Husband’s name</w:t>
            </w:r>
          </w:p>
          <w:p w14:paraId="3FACF918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Mother’s name</w:t>
            </w:r>
          </w:p>
          <w:p w14:paraId="69DCE010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Occupation</w:t>
            </w:r>
          </w:p>
          <w:p w14:paraId="598CB78D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Educational status</w:t>
            </w:r>
          </w:p>
          <w:p w14:paraId="066A9217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Mailing address</w:t>
            </w:r>
          </w:p>
          <w:p w14:paraId="4173251E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Mobile number of the respondent</w:t>
            </w:r>
          </w:p>
          <w:p w14:paraId="7963C28B" w14:textId="77777777" w:rsidR="002E1A76" w:rsidRPr="001A5DAA" w:rsidRDefault="002E1A76" w:rsidP="00BE12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ame and mobile number of family member</w:t>
            </w:r>
          </w:p>
        </w:tc>
      </w:tr>
      <w:tr w:rsidR="002E1A76" w:rsidRPr="001A5DAA" w14:paraId="43EEB649" w14:textId="77777777" w:rsidTr="00BE12BF">
        <w:trPr>
          <w:trHeight w:val="1170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C5EB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Clinical Information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8093" w14:textId="77777777" w:rsidR="002E1A76" w:rsidRPr="001A5DAA" w:rsidRDefault="002E1A76" w:rsidP="00BE12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Urinary Tract Infection</w:t>
            </w:r>
          </w:p>
          <w:p w14:paraId="0F53345D" w14:textId="77777777" w:rsidR="002E1A76" w:rsidRPr="001A5DAA" w:rsidRDefault="002E1A76" w:rsidP="00BE12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iarrhoea</w:t>
            </w:r>
          </w:p>
          <w:p w14:paraId="060C86AA" w14:textId="77777777" w:rsidR="002E1A76" w:rsidRPr="001A5DAA" w:rsidRDefault="002E1A76" w:rsidP="00BE12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Lower Respiratory Tract Infection</w:t>
            </w:r>
          </w:p>
          <w:p w14:paraId="2996E80C" w14:textId="77777777" w:rsidR="002E1A76" w:rsidRPr="001A5DAA" w:rsidRDefault="002E1A76" w:rsidP="00BE12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Wound Infection</w:t>
            </w:r>
          </w:p>
          <w:p w14:paraId="1D50E85B" w14:textId="77777777" w:rsidR="002E1A76" w:rsidRPr="001A5DAA" w:rsidRDefault="002E1A76" w:rsidP="00BE12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1A5DAA">
              <w:rPr>
                <w:rFonts w:asciiTheme="minorBidi" w:eastAsia="Times New Roman" w:hAnsiTheme="minorBidi"/>
              </w:rPr>
              <w:t>Septicemia</w:t>
            </w:r>
            <w:proofErr w:type="spellEnd"/>
          </w:p>
        </w:tc>
      </w:tr>
      <w:tr w:rsidR="002E1A76" w:rsidRPr="001A5DAA" w14:paraId="5C899E7F" w14:textId="77777777" w:rsidTr="00BE12BF">
        <w:trPr>
          <w:trHeight w:val="1710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F672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Antibiotic treatment history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4AC7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 xml:space="preserve">Treated with antibiotic </w:t>
            </w:r>
            <w:proofErr w:type="gramStart"/>
            <w:r w:rsidRPr="001A5DAA">
              <w:rPr>
                <w:rFonts w:asciiTheme="minorBidi" w:eastAsia="Times New Roman" w:hAnsiTheme="minorBidi"/>
              </w:rPr>
              <w:t>status</w:t>
            </w:r>
            <w:proofErr w:type="gramEnd"/>
          </w:p>
          <w:p w14:paraId="421BAC8E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 xml:space="preserve">Type of antibiotics </w:t>
            </w:r>
            <w:proofErr w:type="gramStart"/>
            <w:r w:rsidRPr="001A5DAA">
              <w:rPr>
                <w:rFonts w:asciiTheme="minorBidi" w:eastAsia="Times New Roman" w:hAnsiTheme="minorBidi"/>
              </w:rPr>
              <w:t>prescribed</w:t>
            </w:r>
            <w:proofErr w:type="gramEnd"/>
          </w:p>
          <w:p w14:paraId="3AB78B85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Antibiotic name</w:t>
            </w:r>
          </w:p>
          <w:p w14:paraId="2E702F2E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umber of days taken antibiotic</w:t>
            </w:r>
          </w:p>
          <w:p w14:paraId="20CEC497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umber of doses of antibiotic taken per day</w:t>
            </w:r>
          </w:p>
          <w:p w14:paraId="37589645" w14:textId="77777777" w:rsidR="002E1A76" w:rsidRPr="001A5DAA" w:rsidRDefault="002E1A76" w:rsidP="00BE12B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o of missed doses</w:t>
            </w:r>
          </w:p>
        </w:tc>
      </w:tr>
      <w:tr w:rsidR="002E1A76" w:rsidRPr="001A5DAA" w14:paraId="53CF1039" w14:textId="77777777" w:rsidTr="00BE12BF">
        <w:trPr>
          <w:trHeight w:val="1070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4847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lastRenderedPageBreak/>
              <w:t>Admission to other hospital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92F9" w14:textId="77777777" w:rsidR="002E1A76" w:rsidRPr="001A5DAA" w:rsidRDefault="002E1A76" w:rsidP="00BE12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Status</w:t>
            </w:r>
          </w:p>
          <w:p w14:paraId="6C7249B9" w14:textId="77777777" w:rsidR="002E1A76" w:rsidRPr="001A5DAA" w:rsidRDefault="002E1A76" w:rsidP="00BE12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Hospital information</w:t>
            </w:r>
          </w:p>
          <w:p w14:paraId="7783344A" w14:textId="77777777" w:rsidR="002E1A76" w:rsidRPr="001A5DAA" w:rsidRDefault="002E1A76" w:rsidP="00BE12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ate of admission</w:t>
            </w:r>
          </w:p>
          <w:p w14:paraId="7F7A0546" w14:textId="77777777" w:rsidR="002E1A76" w:rsidRPr="001A5DAA" w:rsidRDefault="002E1A76" w:rsidP="00BE12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ate of discharge</w:t>
            </w:r>
          </w:p>
          <w:p w14:paraId="07293B28" w14:textId="77777777" w:rsidR="002E1A76" w:rsidRPr="001A5DAA" w:rsidRDefault="002E1A76" w:rsidP="00BE12B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Number of days previous hospitalisation</w:t>
            </w:r>
          </w:p>
        </w:tc>
      </w:tr>
      <w:tr w:rsidR="002E1A76" w:rsidRPr="001A5DAA" w14:paraId="4D9123F8" w14:textId="77777777" w:rsidTr="00BE12BF">
        <w:trPr>
          <w:trHeight w:val="1223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385E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Comorbidity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49F0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iabetes</w:t>
            </w:r>
          </w:p>
          <w:p w14:paraId="34E24338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Chronic Kidney Disease</w:t>
            </w:r>
          </w:p>
          <w:p w14:paraId="67399CAC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Chronic Liver Disease</w:t>
            </w:r>
          </w:p>
          <w:p w14:paraId="283C70D1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CKD</w:t>
            </w:r>
          </w:p>
          <w:p w14:paraId="31C0BED8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Cancer</w:t>
            </w:r>
          </w:p>
          <w:p w14:paraId="4A6631CB" w14:textId="77777777" w:rsidR="002E1A76" w:rsidRPr="001A5DAA" w:rsidRDefault="002E1A76" w:rsidP="00BE12B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Other</w:t>
            </w:r>
          </w:p>
        </w:tc>
      </w:tr>
      <w:tr w:rsidR="002E1A76" w:rsidRPr="001A5DAA" w14:paraId="52C7CADD" w14:textId="77777777" w:rsidTr="00BE12BF">
        <w:trPr>
          <w:trHeight w:val="1305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B829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Provisional Diagnosis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D949" w14:textId="77777777" w:rsidR="002E1A76" w:rsidRPr="001A5DAA" w:rsidRDefault="002E1A76" w:rsidP="00BE12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UTI</w:t>
            </w:r>
          </w:p>
          <w:p w14:paraId="07527793" w14:textId="77777777" w:rsidR="002E1A76" w:rsidRPr="001A5DAA" w:rsidRDefault="002E1A76" w:rsidP="00BE12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Diarrhoea</w:t>
            </w:r>
          </w:p>
          <w:p w14:paraId="01C202C5" w14:textId="77777777" w:rsidR="002E1A76" w:rsidRPr="001A5DAA" w:rsidRDefault="002E1A76" w:rsidP="00BE12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Wound infection</w:t>
            </w:r>
          </w:p>
          <w:p w14:paraId="0AF0F42B" w14:textId="77777777" w:rsidR="002E1A76" w:rsidRPr="001A5DAA" w:rsidRDefault="002E1A76" w:rsidP="00BE12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Lower respiratory tract infection</w:t>
            </w:r>
          </w:p>
          <w:p w14:paraId="58D3DCBB" w14:textId="77777777" w:rsidR="002E1A76" w:rsidRPr="001A5DAA" w:rsidRDefault="002E1A76" w:rsidP="00BE12B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1A5DAA">
              <w:rPr>
                <w:rFonts w:asciiTheme="minorBidi" w:eastAsia="Times New Roman" w:hAnsiTheme="minorBidi"/>
              </w:rPr>
              <w:t>Septicemia</w:t>
            </w:r>
            <w:proofErr w:type="spellEnd"/>
          </w:p>
        </w:tc>
      </w:tr>
      <w:tr w:rsidR="002E1A76" w:rsidRPr="001A5DAA" w14:paraId="2FEAB8CE" w14:textId="77777777" w:rsidTr="00BE12BF">
        <w:trPr>
          <w:trHeight w:val="1530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6224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Specimen collected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E177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Urine</w:t>
            </w:r>
          </w:p>
          <w:p w14:paraId="2621324D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Stool</w:t>
            </w:r>
          </w:p>
          <w:p w14:paraId="629383EB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Wound swab/ pus</w:t>
            </w:r>
          </w:p>
          <w:p w14:paraId="5038C74E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Sputum</w:t>
            </w:r>
          </w:p>
          <w:p w14:paraId="2D42DB9F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Blood</w:t>
            </w:r>
          </w:p>
          <w:p w14:paraId="78F025E5" w14:textId="77777777" w:rsidR="002E1A76" w:rsidRPr="001A5DAA" w:rsidRDefault="002E1A76" w:rsidP="00BE12B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Endotracheal aspirate</w:t>
            </w:r>
          </w:p>
        </w:tc>
      </w:tr>
      <w:tr w:rsidR="002E1A76" w:rsidRPr="001A5DAA" w14:paraId="6AFF3F82" w14:textId="77777777" w:rsidTr="00BE12BF">
        <w:trPr>
          <w:trHeight w:val="495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7EFE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Organisms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AD0B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Identified organisms</w:t>
            </w:r>
          </w:p>
        </w:tc>
      </w:tr>
      <w:tr w:rsidR="002E1A76" w:rsidRPr="001A5DAA" w14:paraId="0CED94B1" w14:textId="77777777" w:rsidTr="00BE12BF">
        <w:trPr>
          <w:trHeight w:val="435"/>
          <w:jc w:val="center"/>
        </w:trPr>
        <w:tc>
          <w:tcPr>
            <w:tcW w:w="28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4720" w14:textId="77777777" w:rsidR="002E1A76" w:rsidRPr="001A5DAA" w:rsidRDefault="002E1A76" w:rsidP="00BE12BF">
            <w:pPr>
              <w:spacing w:after="0" w:line="240" w:lineRule="auto"/>
              <w:rPr>
                <w:rFonts w:asciiTheme="minorBidi" w:eastAsia="Times New Roman" w:hAnsiTheme="minorBidi" w:cstheme="minorBidi"/>
              </w:rPr>
            </w:pPr>
            <w:r w:rsidRPr="001A5DAA">
              <w:rPr>
                <w:rFonts w:asciiTheme="minorBidi" w:eastAsia="Times New Roman" w:hAnsiTheme="minorBidi" w:cstheme="minorBidi"/>
              </w:rPr>
              <w:t>Antimicrobial Susceptibility Testing Results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7BDB" w14:textId="77777777" w:rsidR="002E1A76" w:rsidRPr="001A5DAA" w:rsidRDefault="002E1A76" w:rsidP="00BE12B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Zone of Inhibition value</w:t>
            </w:r>
          </w:p>
          <w:p w14:paraId="5031433E" w14:textId="77777777" w:rsidR="002E1A76" w:rsidRPr="001A5DAA" w:rsidRDefault="002E1A76" w:rsidP="00BE12B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Theme="minorBidi" w:eastAsia="Times New Roman" w:hAnsiTheme="minorBidi"/>
              </w:rPr>
            </w:pPr>
            <w:r w:rsidRPr="001A5DAA">
              <w:rPr>
                <w:rFonts w:asciiTheme="minorBidi" w:eastAsia="Times New Roman" w:hAnsiTheme="minorBidi"/>
              </w:rPr>
              <w:t>R/I/S</w:t>
            </w:r>
          </w:p>
        </w:tc>
      </w:tr>
    </w:tbl>
    <w:p w14:paraId="116E04BF" w14:textId="77777777" w:rsidR="002E1A76" w:rsidRPr="001A5DAA" w:rsidRDefault="002E1A76" w:rsidP="002E1A76">
      <w:pPr>
        <w:spacing w:line="480" w:lineRule="auto"/>
        <w:rPr>
          <w:rFonts w:asciiTheme="minorBidi" w:eastAsia="Arial" w:hAnsiTheme="minorBidi" w:cstheme="minorBidi"/>
          <w:b/>
        </w:rPr>
      </w:pPr>
    </w:p>
    <w:p w14:paraId="1FD12B42" w14:textId="77777777" w:rsidR="002E1A76" w:rsidRDefault="002E1A76"/>
    <w:sectPr w:rsidR="002E1A76" w:rsidSect="004D76FE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E2892"/>
    <w:multiLevelType w:val="hybridMultilevel"/>
    <w:tmpl w:val="80105504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600C2"/>
    <w:multiLevelType w:val="hybridMultilevel"/>
    <w:tmpl w:val="4A1EB810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D6D03"/>
    <w:multiLevelType w:val="hybridMultilevel"/>
    <w:tmpl w:val="1B1A2406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C64FA7"/>
    <w:multiLevelType w:val="hybridMultilevel"/>
    <w:tmpl w:val="2DF09AEE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243CB5"/>
    <w:multiLevelType w:val="hybridMultilevel"/>
    <w:tmpl w:val="5616254A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CC4942"/>
    <w:multiLevelType w:val="hybridMultilevel"/>
    <w:tmpl w:val="EE82AAC4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F44DC8"/>
    <w:multiLevelType w:val="hybridMultilevel"/>
    <w:tmpl w:val="B860F450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90F24"/>
    <w:multiLevelType w:val="hybridMultilevel"/>
    <w:tmpl w:val="B5448966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8D36F1"/>
    <w:multiLevelType w:val="hybridMultilevel"/>
    <w:tmpl w:val="AFB099CA"/>
    <w:lvl w:ilvl="0" w:tplc="9198F334">
      <w:start w:val="1"/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910234">
    <w:abstractNumId w:val="8"/>
  </w:num>
  <w:num w:numId="2" w16cid:durableId="1297369353">
    <w:abstractNumId w:val="4"/>
  </w:num>
  <w:num w:numId="3" w16cid:durableId="402022574">
    <w:abstractNumId w:val="5"/>
  </w:num>
  <w:num w:numId="4" w16cid:durableId="1081564997">
    <w:abstractNumId w:val="2"/>
  </w:num>
  <w:num w:numId="5" w16cid:durableId="304551795">
    <w:abstractNumId w:val="6"/>
  </w:num>
  <w:num w:numId="6" w16cid:durableId="1228220767">
    <w:abstractNumId w:val="7"/>
  </w:num>
  <w:num w:numId="7" w16cid:durableId="1465274366">
    <w:abstractNumId w:val="0"/>
  </w:num>
  <w:num w:numId="8" w16cid:durableId="194320373">
    <w:abstractNumId w:val="1"/>
  </w:num>
  <w:num w:numId="9" w16cid:durableId="1464695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FE"/>
    <w:rsid w:val="002E1A76"/>
    <w:rsid w:val="004D76FE"/>
    <w:rsid w:val="00B029D0"/>
    <w:rsid w:val="00CE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2D63A"/>
  <w15:chartTrackingRefBased/>
  <w15:docId w15:val="{54990C3D-17B9-42DE-BF6C-A3B65AF0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6FE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76FE"/>
    <w:rPr>
      <w:sz w:val="16"/>
      <w:szCs w:val="16"/>
    </w:rPr>
  </w:style>
  <w:style w:type="paragraph" w:customStyle="1" w:styleId="pf0">
    <w:name w:val="pf0"/>
    <w:basedOn w:val="Normal"/>
    <w:rsid w:val="004D7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E1A76"/>
    <w:pPr>
      <w:spacing w:line="256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ulhas Sujan</dc:creator>
  <cp:keywords/>
  <dc:description/>
  <cp:lastModifiedBy>Mohammad Julhas Sujan</cp:lastModifiedBy>
  <cp:revision>3</cp:revision>
  <dcterms:created xsi:type="dcterms:W3CDTF">2023-09-05T01:15:00Z</dcterms:created>
  <dcterms:modified xsi:type="dcterms:W3CDTF">2023-09-06T00:52:00Z</dcterms:modified>
</cp:coreProperties>
</file>